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807085</wp:posOffset>
                </wp:positionV>
                <wp:extent cx="2019300" cy="551815"/>
                <wp:effectExtent l="0" t="0" r="0" b="0"/>
                <wp:wrapNone/>
                <wp:docPr id="1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5518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Colonies Assessed for eligibility (n= 24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43.45pt;mso-wrap-distance-left:9.05pt;mso-wrap-distance-right:9.05pt;mso-wrap-distance-top:0pt;mso-wrap-distance-bottom:0pt;margin-top:63.55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Colonies Assessed for eligibility (n= 24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Colonies Excluded (n= 18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2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153  )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Colonies Excluded (n= 18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27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153  )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5922 person-season)</w:t>
                              <w:b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5922 person-season)</w:t>
                        <w:b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Colonies allocated to influenza group (n= 35)</w:t>
                            </w:r>
                            <w:r>
                              <w:rPr/>
                              <w:t> 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Colonies allocated to influenza group (n= 35)</w:t>
                      </w:r>
                      <w:r>
                        <w:rPr/>
                        <w:t> 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Calibr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Calibri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Colonies allocated to Hepatitis (n=3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Colonies allocated to Hepatitis (n=3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5063 person-season)</w:t>
                              <w:br/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5063 person-season)</w:t>
                        <w:br/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177415</wp:posOffset>
                </wp:positionH>
                <wp:positionV relativeFrom="paragraph">
                  <wp:posOffset>2385060</wp:posOffset>
                </wp:positionV>
                <wp:extent cx="1973580" cy="461010"/>
                <wp:effectExtent l="0" t="0" r="0" b="0"/>
                <wp:wrapNone/>
                <wp:docPr id="1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73580" cy="4610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Colonies Randomized (n=6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5.4pt;height:36.3pt;mso-wrap-distance-left:9.05pt;mso-wrap-distance-right:9.05pt;mso-wrap-distance-top:0pt;mso-wrap-distance-bottom:0pt;margin-top:187.8pt;mso-position-vertical-relative:text;margin-left:171.4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Colonies Randomized (n=6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sz w:val="28"/>
          <w:szCs w:val="28"/>
        </w:rPr>
      </w:pPr>
      <w:r>
        <w:rPr>
          <w:b/>
          <w:sz w:val="28"/>
          <w:szCs w:val="28"/>
        </w:rPr>
        <w:t>All Three Study Seasons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14655</wp:posOffset>
                </wp:positionV>
                <wp:extent cx="2867025" cy="815340"/>
                <wp:effectExtent l="0" t="0" r="0" b="0"/>
                <wp:wrapNone/>
                <wp:docPr id="19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8153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Vaccinated Children (n=1554 person-season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n-vaccine recipients (n=4368 person-season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4.2pt;mso-wrap-distance-left:9.05pt;mso-wrap-distance-right:9.05pt;mso-wrap-distance-top:0pt;mso-wrap-distance-bottom:0pt;margin-top:32.6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Vaccinated Children (n=1554 person-season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n-vaccine recipients (n=4368 person-season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38100</wp:posOffset>
                </wp:positionV>
                <wp:extent cx="2862580" cy="815340"/>
                <wp:effectExtent l="0" t="0" r="0" b="0"/>
                <wp:wrapNone/>
                <wp:docPr id="20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8153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Vaccinated Children (n=1460 person-season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n-vaccine recipients (n=3603 person-season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4.2pt;mso-wrap-distance-left:9.05pt;mso-wrap-distance-right:9.05pt;mso-wrap-distance-top:0pt;mso-wrap-distance-bottom:0pt;margin-top: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Vaccinated Children (n=1460 person-season)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n-vaccine recipients (n=3603 person-season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143510</wp:posOffset>
                </wp:positionV>
                <wp:extent cx="1270" cy="355600"/>
                <wp:effectExtent l="37465" t="635" r="38100" b="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556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11.3pt;width:0.05pt;height:27.9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39995</wp:posOffset>
                </wp:positionH>
                <wp:positionV relativeFrom="paragraph">
                  <wp:posOffset>90805</wp:posOffset>
                </wp:positionV>
                <wp:extent cx="8890" cy="408305"/>
                <wp:effectExtent l="31115" t="635" r="36830" b="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360" cy="4086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6.85pt;margin-top:7.15pt;width:0.7pt;height:32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  <w:r>
        <w:br w:type="page"/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67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68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69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70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71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72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t>2008-2009 Flu Season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32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1773)</w:t>
                              <w:b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1773)</w:t>
                        <w:b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33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Vaccinated Children (n=502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n-vaccine recipients (n=127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Vaccinated Children (n=502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n-vaccine recipients (n=127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34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Colonies allocated to influenza group (n= 2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22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withdraw) (n=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Colonies allocated to influenza group (n= 2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22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withdraw) (n=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Calibr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Calibri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35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Vaccinated Children (n=445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n-vaccine recipients (n=1055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Vaccinated Children (n=445)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n-vaccine recipients (n=1055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36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Colonies allocated to Hepatitis (n=2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24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Colonies allocated to Hepatitis (n=2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24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37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1500)</w:t>
                              <w:br/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1500)</w:t>
                        <w:br/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2177415</wp:posOffset>
                </wp:positionH>
                <wp:positionV relativeFrom="paragraph">
                  <wp:posOffset>2385060</wp:posOffset>
                </wp:positionV>
                <wp:extent cx="1973580" cy="461010"/>
                <wp:effectExtent l="0" t="0" r="0" b="0"/>
                <wp:wrapNone/>
                <wp:docPr id="38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73580" cy="4610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Colonies Randomized (n=4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5.4pt;height:36.3pt;mso-wrap-distance-left:9.05pt;mso-wrap-distance-right:9.05pt;mso-wrap-distance-top:0pt;mso-wrap-distance-bottom:0pt;margin-top:187.8pt;mso-position-vertical-relative:text;margin-left:171.4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Colonies Randomized (n=4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73">
                <wp:simplePos x="0" y="0"/>
                <wp:positionH relativeFrom="column">
                  <wp:posOffset>3164205</wp:posOffset>
                </wp:positionH>
                <wp:positionV relativeFrom="paragraph">
                  <wp:posOffset>2074545</wp:posOffset>
                </wp:positionV>
                <wp:extent cx="8890" cy="254635"/>
                <wp:effectExtent l="32385" t="635" r="35560" b="0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360" cy="254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15pt;margin-top:163.35pt;width:0.7pt;height:2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  <w:r>
        <w:br w:type="page"/>
      </w:r>
    </w:p>
    <w:p>
      <w:pPr>
        <w:pStyle w:val="Normal"/>
        <w:jc w:val="center"/>
        <w:rPr/>
      </w:pPr>
      <w:r>
        <w:rPr>
          <w:b/>
          <w:sz w:val="28"/>
          <w:szCs w:val="28"/>
        </w:rPr>
        <w:t>2009-2010 Flu Season</w:t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50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51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52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53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54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55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49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204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204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50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Vaccinated Children (n=525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n-vaccine recipients (n=1521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Vaccinated Children (n=525)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n-vaccine recipients (n=1521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51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Colonies allocated to influenza group (n= 2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1 colony from 2008-2009 season discontinued (209 participants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8 new colonies added (482 participants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Colonies allocated to influenza group (n= 29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1 colony from 2008-2009 season discontinued (209 participants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8 new colonies added (482 participants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52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Vaccinated Children (n=528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n-vaccine recipients (n=1284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Vaccinated Children (n=528)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n-vaccine recipients (n=1284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53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Colonies allocated to Hepatitis (n=3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Calibri"/>
                              </w:rPr>
                              <w:t xml:space="preserve"> </w:t>
                            </w:r>
                            <w:r>
                              <w:rPr/>
                              <w:t xml:space="preserve">2 colonies from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2008-2009 season discontinued (246 participants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8 new colonies added (558 participants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Colonies allocated to Hepatitis (n=3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Calibri"/>
                        </w:rPr>
                        <w:t xml:space="preserve"> </w:t>
                      </w:r>
                      <w:r>
                        <w:rPr/>
                        <w:t xml:space="preserve">2 colonies from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2008-2009 season discontinued (246 participants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8 new colonies added (558 participants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54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181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181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2177415</wp:posOffset>
                </wp:positionH>
                <wp:positionV relativeFrom="paragraph">
                  <wp:posOffset>2385060</wp:posOffset>
                </wp:positionV>
                <wp:extent cx="1973580" cy="461010"/>
                <wp:effectExtent l="0" t="0" r="0" b="0"/>
                <wp:wrapNone/>
                <wp:docPr id="55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73580" cy="4610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Colonies Randomized (n=5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5.4pt;height:36.3pt;mso-wrap-distance-left:9.05pt;mso-wrap-distance-right:9.05pt;mso-wrap-distance-top:0pt;mso-wrap-distance-bottom:0pt;margin-top:187.8pt;mso-position-vertical-relative:text;margin-left:171.4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Colonies Randomized (n=5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56">
                <wp:simplePos x="0" y="0"/>
                <wp:positionH relativeFrom="column">
                  <wp:posOffset>3171825</wp:posOffset>
                </wp:positionH>
                <wp:positionV relativeFrom="paragraph">
                  <wp:posOffset>175895</wp:posOffset>
                </wp:positionV>
                <wp:extent cx="1270" cy="269875"/>
                <wp:effectExtent l="37465" t="635" r="38100" b="0"/>
                <wp:wrapNone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2700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3.85pt;width:0.05pt;height:21.2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  <w:r>
        <w:br w:type="page"/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2010-2011 Flu Season</w:t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33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34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35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6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36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6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37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6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38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6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66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210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210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67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Vaccinated Children (n=527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n-vaccine recipients (n=1576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Vaccinated Children (n=527)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n-vaccine recipients (n=1576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68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Colonies allocated to influenza group (n= 3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2 colonies from 2009-2010 season discontinued (157 participants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2 new colonies added (241 participants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Colonies allocated to influenza group (n= 3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2 colonies from 2009-2010 season discontinued (157 participants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2 new colonies added (241 participants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69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Vaccinated Children (n=487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n-vaccine recipients (n=1264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Vaccinated Children (n=487)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n-vaccine recipients (n=1264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70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Colonies allocated to Hepatitis (n=2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Calibri"/>
                              </w:rPr>
                              <w:t xml:space="preserve"> </w:t>
                            </w:r>
                            <w:r>
                              <w:rPr/>
                              <w:t xml:space="preserve">2 colonies from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2009-2010 season discontinued (249 participants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1 new colony added (188 participants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Colonies allocated to Hepatitis (n=28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Calibri"/>
                        </w:rPr>
                        <w:t xml:space="preserve"> </w:t>
                      </w:r>
                      <w:r>
                        <w:rPr/>
                        <w:t xml:space="preserve">2 colonies from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2009-2010 season discontinued (249 participants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1 new colony added (188 participants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71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171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171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2177415</wp:posOffset>
                </wp:positionH>
                <wp:positionV relativeFrom="paragraph">
                  <wp:posOffset>171450</wp:posOffset>
                </wp:positionV>
                <wp:extent cx="1973580" cy="461010"/>
                <wp:effectExtent l="0" t="0" r="0" b="0"/>
                <wp:wrapNone/>
                <wp:docPr id="72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73580" cy="4610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Colonies Randomized (n=5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5.4pt;height:36.3pt;mso-wrap-distance-left:9.05pt;mso-wrap-distance-right:9.05pt;mso-wrap-distance-top:0pt;mso-wrap-distance-bottom:0pt;margin-top:13.5pt;mso-position-vertical-relative:text;margin-left:171.4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Colonies Randomized (n=5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39">
                <wp:simplePos x="0" y="0"/>
                <wp:positionH relativeFrom="column">
                  <wp:posOffset>3172460</wp:posOffset>
                </wp:positionH>
                <wp:positionV relativeFrom="paragraph">
                  <wp:posOffset>255905</wp:posOffset>
                </wp:positionV>
                <wp:extent cx="1270" cy="190500"/>
                <wp:effectExtent l="37465" t="635" r="38100" b="0"/>
                <wp:wrapNone/>
                <wp:docPr id="7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190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20.15pt;width:0.1pt;height:14.9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tabs>
          <w:tab w:val="clear" w:pos="720"/>
          <w:tab w:val="left" w:pos="3240" w:leader="none"/>
        </w:tabs>
        <w:spacing w:before="0" w:after="200"/>
        <w:rPr>
          <w:sz w:val="28"/>
          <w:szCs w:val="28"/>
        </w:rPr>
      </w:pPr>
      <w:r>
        <w:rPr>
          <w:sz w:val="28"/>
          <w:szCs w:val="28"/>
        </w:rPr>
        <w:tab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宋体;SimSu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1Char">
    <w:name w:val="Heading 1 Char"/>
    <w:qFormat/>
    <w:rPr>
      <w:rFonts w:ascii="Calibri Light" w:hAnsi="Calibri Light" w:eastAsia="宋体;SimSun" w:cs="Times New Roman"/>
      <w:b/>
      <w:bCs/>
      <w:kern w:val="2"/>
      <w:sz w:val="32"/>
      <w:szCs w:val="3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5T22:31:00Z</dcterms:created>
  <dc:creator>Mary and Tim</dc:creator>
  <dc:description/>
  <cp:keywords/>
  <dc:language>en-US</dc:language>
  <cp:lastModifiedBy>Biao Wang</cp:lastModifiedBy>
  <dcterms:modified xsi:type="dcterms:W3CDTF">2016-09-24T14:24:00Z</dcterms:modified>
  <cp:revision>7</cp:revision>
  <dc:subject/>
  <dc:title/>
</cp:coreProperties>
</file>